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92A09" w14:textId="77777777" w:rsidR="00285715" w:rsidRPr="00C10536" w:rsidRDefault="00285715" w:rsidP="0090047C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10536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INFORMATION</w:t>
      </w:r>
    </w:p>
    <w:p w14:paraId="11C3C811" w14:textId="5026C707" w:rsidR="00285715" w:rsidRPr="00C10536" w:rsidRDefault="00285715" w:rsidP="0028571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10536">
        <w:rPr>
          <w:rFonts w:ascii="Times New Roman" w:hAnsi="Times New Roman" w:cs="Times New Roman"/>
          <w:b/>
          <w:bCs/>
          <w:color w:val="000000"/>
          <w:sz w:val="24"/>
          <w:szCs w:val="24"/>
        </w:rPr>
        <w:t>A gene panel for muscular dystrophy diseases</w:t>
      </w:r>
      <w:r w:rsidRPr="00C10536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6232"/>
        <w:gridCol w:w="2410"/>
      </w:tblGrid>
      <w:tr w:rsidR="000A6DD1" w:rsidRPr="00C10536" w14:paraId="364F8BC4" w14:textId="77777777" w:rsidTr="000A6DD1">
        <w:trPr>
          <w:trHeight w:val="269"/>
        </w:trPr>
        <w:tc>
          <w:tcPr>
            <w:tcW w:w="6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6BF31" w14:textId="6D22BEFE" w:rsidR="000A6DD1" w:rsidRPr="00C10536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vi-VN" w:eastAsia="vi-VN"/>
              </w:rPr>
            </w:pPr>
            <w:r w:rsidRPr="00C10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vi-VN" w:eastAsia="vi-VN"/>
              </w:rPr>
              <w:t>Hereditary Muscular Disea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1A5B9" w14:textId="759DBF26" w:rsidR="000A6DD1" w:rsidRPr="00C10536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vi-VN"/>
              </w:rPr>
            </w:pPr>
            <w:r w:rsidRPr="00C10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vi-VN"/>
              </w:rPr>
              <w:t>Gene</w:t>
            </w:r>
          </w:p>
        </w:tc>
      </w:tr>
      <w:tr w:rsidR="000A6DD1" w:rsidRPr="00C10536" w14:paraId="63110532" w14:textId="77777777" w:rsidTr="000A6DD1">
        <w:trPr>
          <w:trHeight w:val="269"/>
        </w:trPr>
        <w:tc>
          <w:tcPr>
            <w:tcW w:w="6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FA0D3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 xml:space="preserve">Duchenne Muscular Dystrophy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9647F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DMD</w:t>
            </w:r>
          </w:p>
        </w:tc>
      </w:tr>
      <w:tr w:rsidR="000A6DD1" w:rsidRPr="00C10536" w14:paraId="09ACA57C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13DB0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Becker Muscular Dystroph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83958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DMD</w:t>
            </w:r>
          </w:p>
        </w:tc>
      </w:tr>
      <w:tr w:rsidR="000A6DD1" w:rsidRPr="00C10536" w14:paraId="1979C91C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54895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Muscular dystrophy-dystroglycanopathy type B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E615B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POMT1</w:t>
            </w:r>
          </w:p>
        </w:tc>
      </w:tr>
      <w:tr w:rsidR="000A6DD1" w:rsidRPr="00C10536" w14:paraId="0CDF2642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503F9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Muscular dystrophy-dystroglycanopathy type B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4843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POMT2</w:t>
            </w:r>
          </w:p>
        </w:tc>
      </w:tr>
      <w:tr w:rsidR="000A6DD1" w:rsidRPr="00C10536" w14:paraId="05B36F11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B6560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Muscular dystrophy-dystroglycanopathy type B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D04F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FKTN</w:t>
            </w:r>
          </w:p>
        </w:tc>
      </w:tr>
      <w:tr w:rsidR="000A6DD1" w:rsidRPr="00C10536" w14:paraId="7554DCAA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886AA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Muscular dystrophy-dystroglycanopathy type B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30287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FKRP</w:t>
            </w:r>
          </w:p>
        </w:tc>
      </w:tr>
      <w:tr w:rsidR="000A6DD1" w:rsidRPr="00C10536" w14:paraId="4BDEC516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6E0D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Muscular dystrophy-dystroglycanopathy type B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4D226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LARGE1</w:t>
            </w:r>
          </w:p>
        </w:tc>
      </w:tr>
      <w:tr w:rsidR="000A6DD1" w:rsidRPr="00C10536" w14:paraId="628E1302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BA93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Muscular dystrophy-dystroglycanopathy type B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6B296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POMGNT1</w:t>
            </w:r>
          </w:p>
        </w:tc>
      </w:tr>
      <w:tr w:rsidR="000A6DD1" w:rsidRPr="00C10536" w14:paraId="5BFB134C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C30DA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Muscular dystrophy-dystroglycanopathy type A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B286F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ISPD</w:t>
            </w:r>
          </w:p>
        </w:tc>
      </w:tr>
      <w:tr w:rsidR="000A6DD1" w:rsidRPr="00C10536" w14:paraId="3E2A6961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036CE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Muscular dystrophy-dystroglycanopathy type A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361C3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FKRP</w:t>
            </w:r>
          </w:p>
        </w:tc>
      </w:tr>
      <w:tr w:rsidR="000A6DD1" w:rsidRPr="00C10536" w14:paraId="5AEA2F8C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98B85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Fukuyama congenital muscular dystroph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A72FC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FKTN</w:t>
            </w:r>
          </w:p>
        </w:tc>
      </w:tr>
      <w:tr w:rsidR="000A6DD1" w:rsidRPr="00C10536" w14:paraId="032C0F1C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EED64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 xml:space="preserve">Limb-Girdle Muscular Dystrophy type 2C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605DF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SGCG</w:t>
            </w:r>
          </w:p>
        </w:tc>
      </w:tr>
      <w:tr w:rsidR="000A6DD1" w:rsidRPr="00C10536" w14:paraId="68F5DD9C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C698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 xml:space="preserve">Limb-Girdle Muscular Dystrophy type 2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86CE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SGCA</w:t>
            </w:r>
          </w:p>
        </w:tc>
      </w:tr>
      <w:tr w:rsidR="000A6DD1" w:rsidRPr="00C10536" w14:paraId="0E5CEAE3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39CC3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 xml:space="preserve">Limb-Girdle Muscular Dystrophy type 2E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1BEAE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SGCB</w:t>
            </w:r>
          </w:p>
        </w:tc>
      </w:tr>
      <w:tr w:rsidR="000A6DD1" w:rsidRPr="00C10536" w14:paraId="4418FCC1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BB97E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 xml:space="preserve">Limb-Girdle Muscular Dystrophy type 2F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7E4FF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SGCD</w:t>
            </w:r>
          </w:p>
        </w:tc>
      </w:tr>
      <w:tr w:rsidR="000A6DD1" w:rsidRPr="00C10536" w14:paraId="524C83AE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54418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Limb-Girdle Muscular Dystrophy type 2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2073E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CAPN3</w:t>
            </w:r>
          </w:p>
        </w:tc>
      </w:tr>
      <w:tr w:rsidR="000A6DD1" w:rsidRPr="00C10536" w14:paraId="3D89AA34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47FDA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Limb-Girdle Muscular Dystrophy type 2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9BFA4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DYSF</w:t>
            </w:r>
          </w:p>
        </w:tc>
      </w:tr>
      <w:tr w:rsidR="000A6DD1" w:rsidRPr="00C10536" w14:paraId="6EDB1E47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36C7F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 xml:space="preserve">Limb-Girdle Muscular Dystrophy type 2G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63BA6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TCAP</w:t>
            </w:r>
          </w:p>
        </w:tc>
      </w:tr>
      <w:tr w:rsidR="000A6DD1" w:rsidRPr="00C10536" w14:paraId="7FE263CA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74DD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 xml:space="preserve">Limb-Girdle Muscular Dystrophy type 2H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131DB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TRIM32</w:t>
            </w:r>
          </w:p>
        </w:tc>
      </w:tr>
      <w:tr w:rsidR="000A6DD1" w:rsidRPr="00C10536" w14:paraId="3CC3FDB4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B364B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 xml:space="preserve">Limb-Girdle Muscular Dystrophy type 2I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EA31A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FKRP</w:t>
            </w:r>
          </w:p>
        </w:tc>
      </w:tr>
      <w:tr w:rsidR="000A6DD1" w:rsidRPr="00C10536" w14:paraId="4F181719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8B363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 xml:space="preserve">Limb-Girdle Muscular Dystrophy type 2K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6C45F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POMT1</w:t>
            </w:r>
          </w:p>
        </w:tc>
      </w:tr>
      <w:tr w:rsidR="000A6DD1" w:rsidRPr="00C10536" w14:paraId="0C04B4AB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B08D3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Limb-Girdle Muscular Dystrophy type 2J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E725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TTN</w:t>
            </w:r>
          </w:p>
        </w:tc>
      </w:tr>
      <w:tr w:rsidR="000A6DD1" w:rsidRPr="00C10536" w14:paraId="1EEC0163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3C7C8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 xml:space="preserve">Limb-Girdle Muscular Dystrophy type 2L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41E51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ANO5</w:t>
            </w:r>
          </w:p>
        </w:tc>
      </w:tr>
      <w:tr w:rsidR="000A6DD1" w:rsidRPr="00C10536" w14:paraId="6937BD70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E056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 xml:space="preserve">Limb-Girdle Muscular Dystrophy type 2M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1794F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FKTN</w:t>
            </w:r>
          </w:p>
        </w:tc>
      </w:tr>
      <w:tr w:rsidR="000A6DD1" w:rsidRPr="00C10536" w14:paraId="626D37FA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B678D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 xml:space="preserve">Limb-Girdle Muscular Dystrophy type 2N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05B59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POMT2</w:t>
            </w:r>
          </w:p>
        </w:tc>
      </w:tr>
      <w:tr w:rsidR="000A6DD1" w:rsidRPr="00C10536" w14:paraId="004FC400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5913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Limb-Girdle Muscular Dystrophy type 2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AECEA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POMGNT1</w:t>
            </w:r>
          </w:p>
        </w:tc>
      </w:tr>
      <w:tr w:rsidR="000A6DD1" w:rsidRPr="00C10536" w14:paraId="45E5F315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ED233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 xml:space="preserve">Limb-Girdle Muscular Dystrophy type 2Q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2A9B9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PLEC</w:t>
            </w:r>
          </w:p>
        </w:tc>
      </w:tr>
      <w:tr w:rsidR="000A6DD1" w:rsidRPr="00C10536" w14:paraId="006A4CE1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469F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Limb-Girdle Muscular Dystrophy type 2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0FB0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DES</w:t>
            </w:r>
          </w:p>
        </w:tc>
      </w:tr>
      <w:tr w:rsidR="000A6DD1" w:rsidRPr="00C10536" w14:paraId="3F08E36A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3FC5A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Limb-Girdle Muscular Dystrophy type 2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4CD67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TRAPPC11</w:t>
            </w:r>
          </w:p>
        </w:tc>
      </w:tr>
      <w:tr w:rsidR="000A6DD1" w:rsidRPr="00C10536" w14:paraId="59C803AB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9266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Limb-Girdle Muscular Dystrophy type 1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26561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MYOT</w:t>
            </w:r>
          </w:p>
        </w:tc>
      </w:tr>
      <w:tr w:rsidR="000A6DD1" w:rsidRPr="00C10536" w14:paraId="10F8A397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914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 xml:space="preserve">Limb-Girdle Muscular Dystrophy type 1B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E7E86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LMNA</w:t>
            </w:r>
          </w:p>
        </w:tc>
      </w:tr>
      <w:tr w:rsidR="000A6DD1" w:rsidRPr="00C10536" w14:paraId="1450DC60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88138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Limb-Girdle Muscular Dystrophy type 1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1FF03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CAV3</w:t>
            </w:r>
          </w:p>
        </w:tc>
      </w:tr>
      <w:tr w:rsidR="000A6DD1" w:rsidRPr="00C10536" w14:paraId="03901655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310E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Limb-Girdle Muscular Dystrophy type 1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BAF47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DES</w:t>
            </w:r>
          </w:p>
        </w:tc>
      </w:tr>
      <w:tr w:rsidR="000A6DD1" w:rsidRPr="00C10536" w14:paraId="3D29EE2D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55EB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Limb-Girdle Muscular Dystrophy type 1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EA5C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DNAJB6</w:t>
            </w:r>
          </w:p>
        </w:tc>
      </w:tr>
      <w:tr w:rsidR="000A6DD1" w:rsidRPr="00C10536" w14:paraId="58BB53CE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30101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X-linked Emery-Dreifuss Muscular Dystrophy 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A2FDE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EMD</w:t>
            </w:r>
          </w:p>
        </w:tc>
      </w:tr>
      <w:tr w:rsidR="000A6DD1" w:rsidRPr="00C10536" w14:paraId="5D0D57E8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ADEDA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X-linked Emery-Dreifuss Muscular Dystrophy 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422F1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FHL1</w:t>
            </w:r>
          </w:p>
        </w:tc>
      </w:tr>
      <w:tr w:rsidR="000A6DD1" w:rsidRPr="00C10536" w14:paraId="73613431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24FBF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Emery-Dreifuss muscular dystrophy 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A44E0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LMNA</w:t>
            </w:r>
          </w:p>
        </w:tc>
      </w:tr>
      <w:tr w:rsidR="000A6DD1" w:rsidRPr="00C10536" w14:paraId="61484843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C2E70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Emery-Dreifuss muscular dystrophy 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E7B98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LMNA</w:t>
            </w:r>
          </w:p>
        </w:tc>
      </w:tr>
      <w:tr w:rsidR="000A6DD1" w:rsidRPr="00C10536" w14:paraId="147EEECF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92E93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Emery-Dreifuss muscular dystrophy 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C7705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SYNE1</w:t>
            </w:r>
          </w:p>
        </w:tc>
      </w:tr>
      <w:tr w:rsidR="000A6DD1" w:rsidRPr="00C10536" w14:paraId="784BF9A5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C3591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Emery-Dreifuss muscular dystrophy 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FE89F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SYNE2</w:t>
            </w:r>
          </w:p>
        </w:tc>
      </w:tr>
      <w:tr w:rsidR="000A6DD1" w:rsidRPr="00C10536" w14:paraId="5F90428E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51FA3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Emery-Dreifuss muscular dystrophy 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B6AE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TMEM43</w:t>
            </w:r>
          </w:p>
        </w:tc>
      </w:tr>
      <w:tr w:rsidR="000A6DD1" w:rsidRPr="00C10536" w14:paraId="6A2DACA0" w14:textId="77777777" w:rsidTr="000A6DD1">
        <w:trPr>
          <w:trHeight w:val="451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6355A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lastRenderedPageBreak/>
              <w:t>Congenital myasthenic syndrome with tubular aggregates 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98986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DPAGT1</w:t>
            </w:r>
          </w:p>
        </w:tc>
      </w:tr>
      <w:tr w:rsidR="000A6DD1" w:rsidRPr="00C10536" w14:paraId="2083D29F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452E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AGRN-Related Congenital Myasthenic Syndr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CA35B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AGRN</w:t>
            </w:r>
          </w:p>
        </w:tc>
      </w:tr>
      <w:tr w:rsidR="000A6DD1" w:rsidRPr="00C10536" w14:paraId="3415E24D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3DB33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CHAT-Related Congenital Myasthenic Syndr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D31A1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CHAT</w:t>
            </w:r>
          </w:p>
        </w:tc>
      </w:tr>
      <w:tr w:rsidR="000A6DD1" w:rsidRPr="00C10536" w14:paraId="2A26F321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784B4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CHRNA1-Related Congenital Myasthenic Syndr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ADA56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CHRNA1</w:t>
            </w:r>
          </w:p>
        </w:tc>
      </w:tr>
      <w:tr w:rsidR="000A6DD1" w:rsidRPr="00C10536" w14:paraId="502039F6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A0351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CHRNB1-Related Congenital Myasthenic Syndr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E1B75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CHRNB1</w:t>
            </w:r>
          </w:p>
        </w:tc>
      </w:tr>
      <w:tr w:rsidR="000A6DD1" w:rsidRPr="00C10536" w14:paraId="542AF9A3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C5FC4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CHRND-Related Congenital Myasthenic Syndr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2D466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CHRND</w:t>
            </w:r>
          </w:p>
        </w:tc>
      </w:tr>
      <w:tr w:rsidR="000A6DD1" w:rsidRPr="00C10536" w14:paraId="3419AB9A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7BEFB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CHRNE-Related Congenital Myasthenic Syndr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651B8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CHRNE</w:t>
            </w:r>
          </w:p>
        </w:tc>
      </w:tr>
      <w:tr w:rsidR="000A6DD1" w:rsidRPr="00C10536" w14:paraId="3FA78751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90FC8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COLQ-Related Congenital Myasthenic Syndr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F4785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COLQ</w:t>
            </w:r>
          </w:p>
        </w:tc>
      </w:tr>
      <w:tr w:rsidR="000A6DD1" w:rsidRPr="00C10536" w14:paraId="2048DB59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F0BA4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DOK7-Related Congenital Myasthenic Syndr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E448F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DOK7</w:t>
            </w:r>
          </w:p>
        </w:tc>
      </w:tr>
      <w:tr w:rsidR="000A6DD1" w:rsidRPr="00C10536" w14:paraId="67BA4EBF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39E0E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GFPT1-Related Congenital Myasthenic Syndr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345D1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GFPT1</w:t>
            </w:r>
          </w:p>
        </w:tc>
      </w:tr>
      <w:tr w:rsidR="000A6DD1" w:rsidRPr="00C10536" w14:paraId="3960BC2B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BDDD6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MUSK-Related Congenital Myasthenic Syndr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A3C86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MUSK</w:t>
            </w:r>
          </w:p>
        </w:tc>
      </w:tr>
      <w:tr w:rsidR="000A6DD1" w:rsidRPr="00C10536" w14:paraId="46F6ACA9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F8F24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RAPSN-Related Congenital Myasthenic Syndr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349E6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RAPSN</w:t>
            </w:r>
          </w:p>
        </w:tc>
      </w:tr>
      <w:tr w:rsidR="000A6DD1" w:rsidRPr="00C10536" w14:paraId="54B2D2A2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A9A67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SCN4A-Related Congenital Myasthenic Syndr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20E13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SCN4A</w:t>
            </w:r>
          </w:p>
        </w:tc>
      </w:tr>
      <w:tr w:rsidR="000A6DD1" w:rsidRPr="00C10536" w14:paraId="6F425D28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7700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Hyperkalemic Periodic Paralys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0F0CB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SCN4A</w:t>
            </w:r>
          </w:p>
        </w:tc>
      </w:tr>
      <w:tr w:rsidR="000A6DD1" w:rsidRPr="00C10536" w14:paraId="2DCA956E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CB753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Hypokalemic Periodic Paralys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1C54A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CACNA1S</w:t>
            </w:r>
            <w:r w:rsidRPr="000A6DD1">
              <w:rPr>
                <w:rFonts w:ascii="Times New Roman" w:eastAsia="MS Gothic" w:hAnsi="Times New Roman" w:cs="Times New Roman"/>
                <w:i/>
                <w:iCs/>
                <w:sz w:val="24"/>
                <w:szCs w:val="24"/>
                <w:lang w:val="vi-VN" w:eastAsia="vi-VN"/>
              </w:rPr>
              <w:t>、</w:t>
            </w: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SCN4A</w:t>
            </w:r>
          </w:p>
        </w:tc>
      </w:tr>
      <w:tr w:rsidR="000A6DD1" w:rsidRPr="00C10536" w14:paraId="47E88552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36604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Myofibrillar Myopathy 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D851C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DES</w:t>
            </w:r>
          </w:p>
        </w:tc>
      </w:tr>
      <w:tr w:rsidR="000A6DD1" w:rsidRPr="00C10536" w14:paraId="70815BA3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F884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CRYAB-related Myofibrillar Myopath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B3448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CRYAB</w:t>
            </w:r>
          </w:p>
        </w:tc>
      </w:tr>
      <w:tr w:rsidR="000A6DD1" w:rsidRPr="00C10536" w14:paraId="25AD6349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55FDF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Myofibrillar Myopathy 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BB7F7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MYOT</w:t>
            </w:r>
          </w:p>
        </w:tc>
      </w:tr>
      <w:tr w:rsidR="000A6DD1" w:rsidRPr="00C10536" w14:paraId="2FB8D373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6B839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Myofibrillar Myopathy 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607DE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LDB3</w:t>
            </w:r>
          </w:p>
        </w:tc>
      </w:tr>
      <w:tr w:rsidR="000A6DD1" w:rsidRPr="00C10536" w14:paraId="3C6F0E7B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4A9BC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Myofibrillar Myopathy 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06BA9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FLNC</w:t>
            </w:r>
          </w:p>
        </w:tc>
      </w:tr>
      <w:tr w:rsidR="000A6DD1" w:rsidRPr="00C10536" w14:paraId="0E4CBEDC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B6798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Myofibrillar Myopathy 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1DCB3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BAG3</w:t>
            </w:r>
          </w:p>
        </w:tc>
      </w:tr>
      <w:tr w:rsidR="000A6DD1" w:rsidRPr="00C10536" w14:paraId="40C35285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2ACE7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FHL1-Related Myofibrillar Myopath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FEF7C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FHL1</w:t>
            </w:r>
          </w:p>
        </w:tc>
      </w:tr>
      <w:tr w:rsidR="000A6DD1" w:rsidRPr="00C10536" w14:paraId="73BD6A0C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1966E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DNAJB6-Related Myofibrillar Myopath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4B2D6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DNAJB6</w:t>
            </w:r>
          </w:p>
        </w:tc>
      </w:tr>
      <w:tr w:rsidR="000A6DD1" w:rsidRPr="00C10536" w14:paraId="7F5D6992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A31F0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Autosomal Recessive Progressive external ophthalmopleg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AAD76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POLG</w:t>
            </w:r>
          </w:p>
        </w:tc>
      </w:tr>
      <w:tr w:rsidR="000A6DD1" w:rsidRPr="00C10536" w14:paraId="25D4514C" w14:textId="77777777" w:rsidTr="000A6DD1">
        <w:trPr>
          <w:trHeight w:val="276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800D9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Adenosine Monophosphate Deaminase Deficienc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55394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AMPD1</w:t>
            </w:r>
          </w:p>
        </w:tc>
      </w:tr>
      <w:tr w:rsidR="000A6DD1" w:rsidRPr="00C10536" w14:paraId="590E1E4A" w14:textId="77777777" w:rsidTr="000A6DD1">
        <w:trPr>
          <w:trHeight w:val="276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FA640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 xml:space="preserve">Danon disease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9D6B0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LAMP2</w:t>
            </w:r>
          </w:p>
        </w:tc>
      </w:tr>
      <w:tr w:rsidR="000A6DD1" w:rsidRPr="00C10536" w14:paraId="178AFC9A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CDC92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Pseudocholinesterase deficienc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67ECB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vi-VN" w:eastAsia="vi-VN"/>
              </w:rPr>
              <w:t>BCHE</w:t>
            </w:r>
          </w:p>
        </w:tc>
      </w:tr>
      <w:tr w:rsidR="000A6DD1" w:rsidRPr="00C10536" w14:paraId="6DF4FCF9" w14:textId="77777777" w:rsidTr="000A6DD1">
        <w:trPr>
          <w:trHeight w:val="269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6507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X-Linked Dystonia-Parkinsonis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A983" w14:textId="77777777" w:rsidR="000A6DD1" w:rsidRPr="000A6DD1" w:rsidRDefault="000A6DD1" w:rsidP="000A6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</w:pPr>
            <w:r w:rsidRPr="000A6DD1">
              <w:rPr>
                <w:rFonts w:ascii="Times New Roman" w:eastAsia="Times New Roman" w:hAnsi="Times New Roman" w:cs="Times New Roman"/>
                <w:sz w:val="24"/>
                <w:szCs w:val="24"/>
                <w:lang w:val="vi-VN" w:eastAsia="vi-VN"/>
              </w:rPr>
              <w:t>TAF1</w:t>
            </w:r>
          </w:p>
        </w:tc>
      </w:tr>
    </w:tbl>
    <w:p w14:paraId="570E8A80" w14:textId="53907B5B" w:rsidR="00285715" w:rsidRPr="00C10536" w:rsidRDefault="00285715" w:rsidP="00285715">
      <w:pPr>
        <w:rPr>
          <w:rFonts w:ascii="Times New Roman" w:hAnsi="Times New Roman" w:cs="Times New Roman"/>
          <w:color w:val="000000"/>
          <w:sz w:val="24"/>
          <w:szCs w:val="24"/>
        </w:rPr>
      </w:pPr>
    </w:p>
    <w:sectPr w:rsidR="00285715" w:rsidRPr="00C10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wsDAyMDexNDa3NLdQ0lEKTi0uzszPAykwrAUAIMvJXywAAAA="/>
  </w:docVars>
  <w:rsids>
    <w:rsidRoot w:val="00285715"/>
    <w:rsid w:val="000A6DD1"/>
    <w:rsid w:val="00285715"/>
    <w:rsid w:val="0090047C"/>
    <w:rsid w:val="00C10536"/>
    <w:rsid w:val="00F2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E61055"/>
  <w15:chartTrackingRefBased/>
  <w15:docId w15:val="{7A696FBA-E9DF-4B21-B44F-E93EB42F1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2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 Thanh Dat</dc:creator>
  <cp:keywords/>
  <dc:description/>
  <cp:lastModifiedBy>Ta Thanh Dat</cp:lastModifiedBy>
  <cp:revision>3</cp:revision>
  <dcterms:created xsi:type="dcterms:W3CDTF">2022-08-25T08:03:00Z</dcterms:created>
  <dcterms:modified xsi:type="dcterms:W3CDTF">2022-08-25T09:57:00Z</dcterms:modified>
</cp:coreProperties>
</file>